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EE618F" w14:textId="4236A8AF" w:rsidR="008720F7" w:rsidRPr="00F36A10" w:rsidRDefault="008720F7" w:rsidP="008720F7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36A10">
        <w:rPr>
          <w:rFonts w:ascii="Times New Roman" w:hAnsi="Times New Roman" w:cs="Times New Roman"/>
          <w:b/>
          <w:sz w:val="24"/>
          <w:szCs w:val="24"/>
        </w:rPr>
        <w:t>Additional file 3.</w:t>
      </w:r>
      <w:r w:rsidR="001C63E5" w:rsidRPr="00F36A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36A10">
        <w:rPr>
          <w:rFonts w:ascii="Times New Roman" w:hAnsi="Times New Roman" w:cs="Times New Roman"/>
          <w:b/>
          <w:sz w:val="24"/>
          <w:szCs w:val="24"/>
        </w:rPr>
        <w:t>S</w:t>
      </w:r>
      <w:r w:rsidR="008B012F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0D25" w:rsidRPr="00F36A10">
        <w:rPr>
          <w:rFonts w:ascii="Times New Roman" w:hAnsi="Times New Roman" w:cs="Times New Roman"/>
          <w:b/>
          <w:sz w:val="24"/>
          <w:szCs w:val="24"/>
        </w:rPr>
        <w:t>Alterations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 xml:space="preserve">Intraocular Pressure 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O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cular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erfusion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ressure </w:t>
      </w:r>
      <w:r w:rsidR="00F107A2" w:rsidRPr="00F36A10">
        <w:rPr>
          <w:rFonts w:ascii="Times New Roman" w:hAnsi="Times New Roman" w:cs="Times New Roman"/>
          <w:b/>
          <w:sz w:val="24"/>
          <w:szCs w:val="24"/>
        </w:rPr>
        <w:t>D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uring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C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hanging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B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 xml:space="preserve">ody </w:t>
      </w:r>
      <w:r w:rsidR="00462712" w:rsidRPr="00F36A10">
        <w:rPr>
          <w:rFonts w:ascii="Times New Roman" w:hAnsi="Times New Roman" w:cs="Times New Roman"/>
          <w:b/>
          <w:sz w:val="24"/>
          <w:szCs w:val="24"/>
        </w:rPr>
        <w:t>P</w:t>
      </w:r>
      <w:r w:rsidR="00D04772" w:rsidRPr="00F36A10">
        <w:rPr>
          <w:rFonts w:ascii="Times New Roman" w:hAnsi="Times New Roman" w:cs="Times New Roman"/>
          <w:b/>
          <w:sz w:val="24"/>
          <w:szCs w:val="24"/>
        </w:rPr>
        <w:t>ositions</w:t>
      </w:r>
      <w:r w:rsidRPr="00F36A10">
        <w:rPr>
          <w:rFonts w:ascii="Times New Roman" w:hAnsi="Times New Roman" w:cs="Times New Roman"/>
          <w:b/>
          <w:sz w:val="24"/>
          <w:szCs w:val="24"/>
        </w:rPr>
        <w:t xml:space="preserve"> in a left eye-affected patients </w:t>
      </w:r>
    </w:p>
    <w:tbl>
      <w:tblPr>
        <w:tblStyle w:val="a3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2"/>
        <w:gridCol w:w="1613"/>
        <w:gridCol w:w="1757"/>
        <w:gridCol w:w="1170"/>
        <w:gridCol w:w="2073"/>
        <w:gridCol w:w="2081"/>
        <w:gridCol w:w="1297"/>
      </w:tblGrid>
      <w:tr w:rsidR="00F36A10" w:rsidRPr="00F36A10" w14:paraId="4BB67A37" w14:textId="77777777" w:rsidTr="0070711B">
        <w:tc>
          <w:tcPr>
            <w:tcW w:w="3442" w:type="dxa"/>
            <w:tcBorders>
              <w:top w:val="single" w:sz="12" w:space="0" w:color="auto"/>
            </w:tcBorders>
          </w:tcPr>
          <w:p w14:paraId="2A9632CE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27D171" w14:textId="77777777" w:rsidR="004454DD" w:rsidRPr="00F36A10" w:rsidRDefault="00AA0D25" w:rsidP="00F25289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Alterations</w:t>
            </w:r>
            <w:r w:rsidR="009E24F6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IOP</w:t>
            </w:r>
            <w:r w:rsidR="004454DD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25289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4454DD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mmHg</w:t>
            </w:r>
            <w:r w:rsidR="00F25289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59AB644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4F1CDA" w14:textId="77777777" w:rsidR="009E24F6" w:rsidRPr="00F36A10" w:rsidRDefault="00AA0D25" w:rsidP="00F25289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Alterations</w:t>
            </w:r>
            <w:r w:rsidR="009E24F6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OPP</w:t>
            </w:r>
            <w:r w:rsidR="00DA31EE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25289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A31EE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mmHg</w:t>
            </w:r>
            <w:r w:rsidR="00F25289" w:rsidRPr="00F36A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5512C258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A10" w:rsidRPr="00F36A10" w14:paraId="40914B5B" w14:textId="77777777" w:rsidTr="0070711B">
        <w:tc>
          <w:tcPr>
            <w:tcW w:w="3442" w:type="dxa"/>
            <w:tcBorders>
              <w:bottom w:val="single" w:sz="12" w:space="0" w:color="auto"/>
            </w:tcBorders>
          </w:tcPr>
          <w:p w14:paraId="327B7E6D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uto"/>
              <w:bottom w:val="single" w:sz="12" w:space="0" w:color="auto"/>
            </w:tcBorders>
          </w:tcPr>
          <w:p w14:paraId="46ADEB65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Affected eye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12" w:space="0" w:color="auto"/>
            </w:tcBorders>
          </w:tcPr>
          <w:p w14:paraId="192C6CB1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Unaffected ey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8528476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F36A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3" w:type="dxa"/>
            <w:tcBorders>
              <w:top w:val="single" w:sz="8" w:space="0" w:color="auto"/>
              <w:bottom w:val="single" w:sz="12" w:space="0" w:color="auto"/>
            </w:tcBorders>
          </w:tcPr>
          <w:p w14:paraId="70B08B9D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Affected eye</w:t>
            </w:r>
          </w:p>
        </w:tc>
        <w:tc>
          <w:tcPr>
            <w:tcW w:w="2081" w:type="dxa"/>
            <w:tcBorders>
              <w:top w:val="single" w:sz="8" w:space="0" w:color="auto"/>
              <w:bottom w:val="single" w:sz="12" w:space="0" w:color="auto"/>
            </w:tcBorders>
          </w:tcPr>
          <w:p w14:paraId="3FE903B1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Unaffected eye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693F684D" w14:textId="77777777" w:rsidR="009E24F6" w:rsidRPr="00F36A10" w:rsidRDefault="009E24F6" w:rsidP="009E24F6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F36A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36A10" w:rsidRPr="00F36A10" w14:paraId="0264BB20" w14:textId="77777777" w:rsidTr="0070711B">
        <w:tc>
          <w:tcPr>
            <w:tcW w:w="3442" w:type="dxa"/>
          </w:tcPr>
          <w:p w14:paraId="2104C5CA" w14:textId="77777777" w:rsidR="009E24F6" w:rsidRPr="00F36A10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13" w:type="dxa"/>
          </w:tcPr>
          <w:p w14:paraId="4F24A728" w14:textId="4F7D533F" w:rsidR="009E24F6" w:rsidRPr="00F36A10" w:rsidRDefault="00B963B7" w:rsidP="00B963B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7" w:type="dxa"/>
          </w:tcPr>
          <w:p w14:paraId="4C2D7C07" w14:textId="70E6E276" w:rsidR="009E24F6" w:rsidRPr="00F36A10" w:rsidRDefault="009E24F6" w:rsidP="00FB0F61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0F61" w:rsidRPr="00F36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FB0F61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07FBF1DC" w14:textId="0682DA70" w:rsidR="009E24F6" w:rsidRPr="00F36A10" w:rsidRDefault="009E24F6" w:rsidP="008D4E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8D4E6D" w:rsidRPr="00F36A1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3" w:type="dxa"/>
          </w:tcPr>
          <w:p w14:paraId="677A4C2D" w14:textId="71A05DCD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1" w:type="dxa"/>
          </w:tcPr>
          <w:p w14:paraId="59C95095" w14:textId="661B0EF3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7" w:type="dxa"/>
          </w:tcPr>
          <w:p w14:paraId="1B255619" w14:textId="4F7D491C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F36A10" w:rsidRPr="00F36A10" w14:paraId="20B2FF56" w14:textId="77777777" w:rsidTr="0070711B">
        <w:tc>
          <w:tcPr>
            <w:tcW w:w="3442" w:type="dxa"/>
          </w:tcPr>
          <w:p w14:paraId="6D6B7D62" w14:textId="77777777" w:rsidR="009E24F6" w:rsidRPr="00F36A10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613" w:type="dxa"/>
          </w:tcPr>
          <w:p w14:paraId="4FB612BD" w14:textId="1378ECFD" w:rsidR="009E24F6" w:rsidRPr="00F36A10" w:rsidRDefault="00B963B7" w:rsidP="00B963B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9E24F6"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57" w:type="dxa"/>
          </w:tcPr>
          <w:p w14:paraId="16F9AA10" w14:textId="359B5F4C" w:rsidR="009E24F6" w:rsidRPr="00F36A10" w:rsidRDefault="008D4E6D" w:rsidP="00D822B2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22B2"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02FDF3A5" w14:textId="355AB8A5" w:rsidR="009E24F6" w:rsidRPr="00F36A10" w:rsidRDefault="009E24F6" w:rsidP="00D822B2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D4E6D"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822B2" w:rsidRPr="00F36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D4E6D" w:rsidRPr="00F36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3" w:type="dxa"/>
          </w:tcPr>
          <w:p w14:paraId="6378AD86" w14:textId="47B50DC5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27A5CA72" w14:textId="2CBD84B1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1E543CF3" w14:textId="0B092BCF" w:rsidR="009E24F6" w:rsidRPr="00F36A10" w:rsidRDefault="009E24F6" w:rsidP="001F352B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F352B" w:rsidRPr="00F36A10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F36A10" w:rsidRPr="00F36A10" w14:paraId="5BF2F882" w14:textId="77777777" w:rsidTr="0070711B">
        <w:tc>
          <w:tcPr>
            <w:tcW w:w="3442" w:type="dxa"/>
          </w:tcPr>
          <w:p w14:paraId="0DFA3D8B" w14:textId="77777777" w:rsidR="009E24F6" w:rsidRPr="00F36A10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13" w:type="dxa"/>
          </w:tcPr>
          <w:p w14:paraId="5417B2EB" w14:textId="37DF90CE" w:rsidR="009E24F6" w:rsidRPr="00F36A10" w:rsidRDefault="009E24F6" w:rsidP="00B963B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963B7"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63B7" w:rsidRPr="00F36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963B7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57" w:type="dxa"/>
          </w:tcPr>
          <w:p w14:paraId="2C37CEC5" w14:textId="4D10561A" w:rsidR="009E24F6" w:rsidRPr="00F36A10" w:rsidRDefault="009E24F6" w:rsidP="00FB0F61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B0F61"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B0F61"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FB0F61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74041688" w14:textId="43B38F78" w:rsidR="009E24F6" w:rsidRPr="00F36A10" w:rsidRDefault="009E24F6" w:rsidP="003D0DEA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D0DEA" w:rsidRPr="00F36A1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073" w:type="dxa"/>
          </w:tcPr>
          <w:p w14:paraId="5BE15DBC" w14:textId="488D7FA3" w:rsidR="009E24F6" w:rsidRPr="00F36A10" w:rsidRDefault="00BB6FCD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9E24F6"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1" w:type="dxa"/>
          </w:tcPr>
          <w:p w14:paraId="6FD5D8B9" w14:textId="5B08E969" w:rsidR="009E24F6" w:rsidRPr="00F36A10" w:rsidRDefault="00BB6FCD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EA1E47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79E832D4" w14:textId="12A0CAEC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36A10" w:rsidRPr="00F36A10" w14:paraId="3477DC63" w14:textId="77777777" w:rsidTr="00FB0F61">
        <w:tc>
          <w:tcPr>
            <w:tcW w:w="3442" w:type="dxa"/>
          </w:tcPr>
          <w:p w14:paraId="1334790F" w14:textId="77777777" w:rsidR="009E24F6" w:rsidRPr="00F36A10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613" w:type="dxa"/>
          </w:tcPr>
          <w:p w14:paraId="5F14E227" w14:textId="7256AFD3" w:rsidR="009E24F6" w:rsidRPr="00F36A10" w:rsidRDefault="00B963B7" w:rsidP="00B963B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7" w:type="dxa"/>
          </w:tcPr>
          <w:p w14:paraId="3F34EABA" w14:textId="189FD64F" w:rsidR="009E24F6" w:rsidRPr="00F36A10" w:rsidRDefault="00FB0F61" w:rsidP="00FB0F61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9E24F6"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6C1DC55F" w14:textId="7BE16ADF" w:rsidR="009E24F6" w:rsidRPr="00F36A10" w:rsidRDefault="009E24F6" w:rsidP="008D4E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D4E6D" w:rsidRPr="00F36A10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2073" w:type="dxa"/>
          </w:tcPr>
          <w:p w14:paraId="4D29CB9E" w14:textId="14F3080D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1" w:type="dxa"/>
          </w:tcPr>
          <w:p w14:paraId="57753AD9" w14:textId="2F12E122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B6FCD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475F777D" w14:textId="12703AF0" w:rsidR="009E24F6" w:rsidRPr="00F36A10" w:rsidRDefault="009E24F6" w:rsidP="001F352B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F352B" w:rsidRPr="00F36A10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F36A10" w:rsidRPr="00F36A10" w14:paraId="5E8A6AD4" w14:textId="77777777" w:rsidTr="00FB0F61">
        <w:tc>
          <w:tcPr>
            <w:tcW w:w="3442" w:type="dxa"/>
            <w:tcBorders>
              <w:bottom w:val="single" w:sz="18" w:space="0" w:color="auto"/>
            </w:tcBorders>
          </w:tcPr>
          <w:p w14:paraId="754EA3F8" w14:textId="77777777" w:rsidR="009E24F6" w:rsidRPr="00F36A10" w:rsidRDefault="009E24F6" w:rsidP="009E24F6">
            <w:pPr>
              <w:wordWrap/>
              <w:spacing w:line="360" w:lineRule="auto"/>
              <w:ind w:leftChars="142" w:left="284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613" w:type="dxa"/>
            <w:tcBorders>
              <w:bottom w:val="single" w:sz="18" w:space="0" w:color="auto"/>
            </w:tcBorders>
          </w:tcPr>
          <w:p w14:paraId="64F55169" w14:textId="051171C3" w:rsidR="009E24F6" w:rsidRPr="00F36A10" w:rsidRDefault="009E24F6" w:rsidP="00B963B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963B7" w:rsidRPr="00F36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963B7" w:rsidRPr="00F36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B963B7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57" w:type="dxa"/>
            <w:tcBorders>
              <w:bottom w:val="single" w:sz="18" w:space="0" w:color="auto"/>
            </w:tcBorders>
          </w:tcPr>
          <w:p w14:paraId="32410DC6" w14:textId="0F20FDDB" w:rsidR="009E24F6" w:rsidRPr="00F36A10" w:rsidRDefault="009E24F6" w:rsidP="00FB0F61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B0F61"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="00FB0F61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FB0F61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04BA3C9A" w14:textId="16590E6C" w:rsidR="009E24F6" w:rsidRPr="00F36A10" w:rsidRDefault="009E24F6" w:rsidP="008D4E6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D4E6D" w:rsidRPr="00F36A10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2073" w:type="dxa"/>
            <w:tcBorders>
              <w:bottom w:val="single" w:sz="18" w:space="0" w:color="auto"/>
            </w:tcBorders>
          </w:tcPr>
          <w:p w14:paraId="77B380FC" w14:textId="126025CD" w:rsidR="009E24F6" w:rsidRPr="00F36A10" w:rsidRDefault="00BB6FCD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EA1E47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1" w:type="dxa"/>
            <w:tcBorders>
              <w:bottom w:val="single" w:sz="18" w:space="0" w:color="auto"/>
            </w:tcBorders>
          </w:tcPr>
          <w:p w14:paraId="3C6847B9" w14:textId="7652FFF3" w:rsidR="009E24F6" w:rsidRPr="00F36A10" w:rsidRDefault="00BB6FCD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E24F6" w:rsidRPr="00F36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1E47" w:rsidRPr="00F36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± 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9E24F6"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F36A1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7" w:type="dxa"/>
            <w:tcBorders>
              <w:bottom w:val="single" w:sz="18" w:space="0" w:color="auto"/>
            </w:tcBorders>
          </w:tcPr>
          <w:p w14:paraId="07944792" w14:textId="487589EE" w:rsidR="009E24F6" w:rsidRPr="00F36A10" w:rsidRDefault="009E24F6" w:rsidP="00BB6FCD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A1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6FCD" w:rsidRPr="00F36A10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</w:tbl>
    <w:p w14:paraId="26D1CEBA" w14:textId="54227945" w:rsidR="00D04772" w:rsidRPr="00F36A10" w:rsidRDefault="00D04772" w:rsidP="00D04772">
      <w:pPr>
        <w:pStyle w:val="a4"/>
        <w:spacing w:line="480" w:lineRule="auto"/>
        <w:contextualSpacing/>
        <w:rPr>
          <w:rFonts w:ascii="Times New Roman" w:eastAsiaTheme="minorEastAsia" w:hAnsi="Times New Roman" w:cs="Times New Roman"/>
        </w:rPr>
      </w:pPr>
      <w:r w:rsidRPr="00F36A10">
        <w:rPr>
          <w:rFonts w:ascii="Times New Roman" w:eastAsiaTheme="minorEastAsia" w:hAnsi="Times New Roman" w:cs="Times New Roman"/>
        </w:rPr>
        <w:t>IOP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intraocular pressure; OPP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ocular perfusion pressure; T1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sitting position; T2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10 min after supine position; T3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10 min after </w:t>
      </w:r>
      <w:r w:rsidRPr="00F36A10">
        <w:rPr>
          <w:rFonts w:ascii="Times New Roman" w:hAnsi="Times New Roman" w:cs="Times New Roman"/>
        </w:rPr>
        <w:t xml:space="preserve">right lateral decubitus </w:t>
      </w:r>
      <w:r w:rsidRPr="00F36A10">
        <w:rPr>
          <w:rFonts w:ascii="Times New Roman" w:eastAsiaTheme="minorEastAsia" w:hAnsi="Times New Roman" w:cs="Times New Roman"/>
        </w:rPr>
        <w:t>position; T4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10 min after supine position; T5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10 min after </w:t>
      </w:r>
      <w:r w:rsidRPr="00F36A10">
        <w:rPr>
          <w:rFonts w:ascii="Times New Roman" w:hAnsi="Times New Roman" w:cs="Times New Roman"/>
        </w:rPr>
        <w:t xml:space="preserve">left lateral decubitus </w:t>
      </w:r>
      <w:r w:rsidRPr="00F36A10">
        <w:rPr>
          <w:rFonts w:ascii="Times New Roman" w:eastAsiaTheme="minorEastAsia" w:hAnsi="Times New Roman" w:cs="Times New Roman"/>
        </w:rPr>
        <w:t>position; T6</w:t>
      </w:r>
      <w:r w:rsidR="00163D08" w:rsidRPr="00F36A10">
        <w:rPr>
          <w:rFonts w:ascii="Times New Roman" w:eastAsiaTheme="minorEastAsia" w:hAnsi="Times New Roman" w:cs="Times New Roman"/>
        </w:rPr>
        <w:t>,</w:t>
      </w:r>
      <w:r w:rsidRPr="00F36A10">
        <w:rPr>
          <w:rFonts w:ascii="Times New Roman" w:eastAsiaTheme="minorEastAsia" w:hAnsi="Times New Roman" w:cs="Times New Roman"/>
        </w:rPr>
        <w:t xml:space="preserve"> 10 min after supine position.</w:t>
      </w:r>
    </w:p>
    <w:p w14:paraId="59F46AFE" w14:textId="77777777" w:rsidR="00D04772" w:rsidRPr="00F36A10" w:rsidRDefault="00D04772" w:rsidP="00D04772">
      <w:pPr>
        <w:pStyle w:val="a4"/>
        <w:spacing w:line="480" w:lineRule="auto"/>
        <w:contextualSpacing/>
        <w:rPr>
          <w:rFonts w:ascii="Times New Roman" w:eastAsiaTheme="minorEastAsia" w:hAnsi="Times New Roman" w:cs="Times New Roman"/>
        </w:rPr>
      </w:pPr>
      <w:r w:rsidRPr="00F36A10">
        <w:rPr>
          <w:rFonts w:ascii="Times New Roman" w:eastAsiaTheme="minorEastAsia" w:hAnsi="Times New Roman" w:cs="Times New Roman"/>
        </w:rPr>
        <w:t xml:space="preserve">Data are described as the mean </w:t>
      </w:r>
      <w:r w:rsidRPr="00F36A10">
        <w:rPr>
          <w:rFonts w:ascii="Times New Roman" w:eastAsia="맑은 고딕" w:hAnsi="Times New Roman" w:cs="Times New Roman"/>
        </w:rPr>
        <w:t>±</w:t>
      </w:r>
      <w:r w:rsidR="006274BB" w:rsidRPr="00F36A10">
        <w:rPr>
          <w:rFonts w:ascii="Times New Roman" w:eastAsia="맑은 고딕" w:hAnsi="Times New Roman" w:cs="Times New Roman"/>
        </w:rPr>
        <w:t xml:space="preserve"> </w:t>
      </w:r>
      <w:r w:rsidRPr="00F36A10">
        <w:rPr>
          <w:rFonts w:ascii="Times New Roman" w:eastAsiaTheme="minorEastAsia" w:hAnsi="Times New Roman" w:cs="Times New Roman"/>
        </w:rPr>
        <w:t>standard deviation.</w:t>
      </w:r>
    </w:p>
    <w:p w14:paraId="52085C25" w14:textId="384A99C7" w:rsidR="00E561D3" w:rsidRPr="00F36A10" w:rsidRDefault="00D04772" w:rsidP="003E18E9">
      <w:pPr>
        <w:pStyle w:val="a4"/>
        <w:spacing w:line="480" w:lineRule="auto"/>
        <w:contextualSpacing/>
        <w:rPr>
          <w:rFonts w:ascii="Times New Roman" w:eastAsia="맑은 고딕" w:hAnsi="Times New Roman" w:cs="Times New Roman"/>
        </w:rPr>
      </w:pPr>
      <w:r w:rsidRPr="00F36A10">
        <w:rPr>
          <w:rFonts w:ascii="Times New Roman" w:eastAsiaTheme="minorEastAsia" w:hAnsi="Times New Roman" w:cs="Times New Roman"/>
          <w:vertAlign w:val="superscript"/>
        </w:rPr>
        <w:t>*</w:t>
      </w:r>
      <w:r w:rsidRPr="00F36A10">
        <w:rPr>
          <w:rFonts w:ascii="Times New Roman" w:eastAsiaTheme="minorEastAsia" w:hAnsi="Times New Roman" w:cs="Times New Roman"/>
        </w:rPr>
        <w:t>Wilcoxon signed-rank test</w:t>
      </w:r>
      <w:r w:rsidR="00592C74" w:rsidRPr="00F36A10">
        <w:rPr>
          <w:rFonts w:ascii="Times New Roman" w:eastAsiaTheme="minorEastAsia" w:hAnsi="Times New Roman" w:cs="Times New Roman"/>
        </w:rPr>
        <w:t>.</w:t>
      </w:r>
    </w:p>
    <w:sectPr w:rsidR="00E561D3" w:rsidRPr="00F36A10" w:rsidSect="009E24F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CDD58" w14:textId="77777777" w:rsidR="004B3E2A" w:rsidRDefault="004B3E2A" w:rsidP="006D1C7F">
      <w:pPr>
        <w:spacing w:after="0" w:line="240" w:lineRule="auto"/>
      </w:pPr>
      <w:r>
        <w:separator/>
      </w:r>
    </w:p>
  </w:endnote>
  <w:endnote w:type="continuationSeparator" w:id="0">
    <w:p w14:paraId="4FC71632" w14:textId="77777777" w:rsidR="004B3E2A" w:rsidRDefault="004B3E2A" w:rsidP="006D1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F6F414" w14:textId="77777777" w:rsidR="004B3E2A" w:rsidRDefault="004B3E2A" w:rsidP="006D1C7F">
      <w:pPr>
        <w:spacing w:after="0" w:line="240" w:lineRule="auto"/>
      </w:pPr>
      <w:r>
        <w:separator/>
      </w:r>
    </w:p>
  </w:footnote>
  <w:footnote w:type="continuationSeparator" w:id="0">
    <w:p w14:paraId="0718B444" w14:textId="77777777" w:rsidR="004B3E2A" w:rsidRDefault="004B3E2A" w:rsidP="006D1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72"/>
    <w:rsid w:val="00015824"/>
    <w:rsid w:val="00023B95"/>
    <w:rsid w:val="0003622A"/>
    <w:rsid w:val="00095ECA"/>
    <w:rsid w:val="0014719A"/>
    <w:rsid w:val="00163D08"/>
    <w:rsid w:val="00195A12"/>
    <w:rsid w:val="001A160F"/>
    <w:rsid w:val="001C63E5"/>
    <w:rsid w:val="001F352B"/>
    <w:rsid w:val="001F4B7F"/>
    <w:rsid w:val="00267940"/>
    <w:rsid w:val="0030223B"/>
    <w:rsid w:val="003072E3"/>
    <w:rsid w:val="00324E1B"/>
    <w:rsid w:val="00397B75"/>
    <w:rsid w:val="003A54E0"/>
    <w:rsid w:val="003D0DEA"/>
    <w:rsid w:val="003E18E9"/>
    <w:rsid w:val="003E2151"/>
    <w:rsid w:val="003F33B5"/>
    <w:rsid w:val="003F603D"/>
    <w:rsid w:val="004454DD"/>
    <w:rsid w:val="00462712"/>
    <w:rsid w:val="004B3E2A"/>
    <w:rsid w:val="00592C74"/>
    <w:rsid w:val="0062374B"/>
    <w:rsid w:val="006274BB"/>
    <w:rsid w:val="0069378A"/>
    <w:rsid w:val="006C510B"/>
    <w:rsid w:val="006C6DD0"/>
    <w:rsid w:val="006C6E6E"/>
    <w:rsid w:val="006D1C7F"/>
    <w:rsid w:val="006D331E"/>
    <w:rsid w:val="0070711B"/>
    <w:rsid w:val="0073657E"/>
    <w:rsid w:val="00745510"/>
    <w:rsid w:val="0079532C"/>
    <w:rsid w:val="007F4681"/>
    <w:rsid w:val="007F5AB9"/>
    <w:rsid w:val="007F71CD"/>
    <w:rsid w:val="008720F7"/>
    <w:rsid w:val="008B012F"/>
    <w:rsid w:val="008C6CAE"/>
    <w:rsid w:val="008D4E6D"/>
    <w:rsid w:val="008E22EF"/>
    <w:rsid w:val="0096431C"/>
    <w:rsid w:val="009E24F6"/>
    <w:rsid w:val="00A2614C"/>
    <w:rsid w:val="00A52BFB"/>
    <w:rsid w:val="00A55CB0"/>
    <w:rsid w:val="00A67871"/>
    <w:rsid w:val="00A94DC6"/>
    <w:rsid w:val="00AA0D25"/>
    <w:rsid w:val="00B262FA"/>
    <w:rsid w:val="00B94E13"/>
    <w:rsid w:val="00B963B7"/>
    <w:rsid w:val="00BB035B"/>
    <w:rsid w:val="00BB6FCD"/>
    <w:rsid w:val="00C06FE1"/>
    <w:rsid w:val="00C93C4E"/>
    <w:rsid w:val="00CA3E72"/>
    <w:rsid w:val="00D04772"/>
    <w:rsid w:val="00D43A6E"/>
    <w:rsid w:val="00D55F7C"/>
    <w:rsid w:val="00D822B2"/>
    <w:rsid w:val="00DA31EE"/>
    <w:rsid w:val="00E400C5"/>
    <w:rsid w:val="00E561D3"/>
    <w:rsid w:val="00EA1E47"/>
    <w:rsid w:val="00EB26FB"/>
    <w:rsid w:val="00F107A2"/>
    <w:rsid w:val="00F25289"/>
    <w:rsid w:val="00F36A10"/>
    <w:rsid w:val="00F858B0"/>
    <w:rsid w:val="00FB0F61"/>
    <w:rsid w:val="00FF5C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A71E9"/>
  <w15:docId w15:val="{2E5AD89D-15F4-4974-924F-3D8088BD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7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0477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D1C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1C7F"/>
  </w:style>
  <w:style w:type="paragraph" w:styleId="a6">
    <w:name w:val="footer"/>
    <w:basedOn w:val="a"/>
    <w:link w:val="Char0"/>
    <w:uiPriority w:val="99"/>
    <w:unhideWhenUsed/>
    <w:rsid w:val="006D1C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1C7F"/>
  </w:style>
  <w:style w:type="character" w:styleId="a7">
    <w:name w:val="annotation reference"/>
    <w:basedOn w:val="a0"/>
    <w:uiPriority w:val="99"/>
    <w:semiHidden/>
    <w:unhideWhenUsed/>
    <w:rsid w:val="001F4B7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1F4B7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1F4B7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F4B7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F4B7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1F4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F4B7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59EDE-DCDB-48B3-BCDC-732950D49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양지명</dc:creator>
  <cp:lastModifiedBy>Jee Myung Yang</cp:lastModifiedBy>
  <cp:revision>11</cp:revision>
  <dcterms:created xsi:type="dcterms:W3CDTF">2017-02-08T11:09:00Z</dcterms:created>
  <dcterms:modified xsi:type="dcterms:W3CDTF">2017-02-25T05:23:00Z</dcterms:modified>
</cp:coreProperties>
</file>